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33826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1ECAB885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6E5DC824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1ED41214" w14:textId="77777777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F2E45"/>
          <w:sz w:val="20"/>
          <w:szCs w:val="20"/>
        </w:rPr>
        <w:drawing>
          <wp:inline distT="114300" distB="114300" distL="114300" distR="114300" wp14:anchorId="053B73F6" wp14:editId="54DC6122">
            <wp:extent cx="5943600" cy="23622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t="114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C64CA0" w14:textId="66292CD8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F2E45"/>
          <w:sz w:val="20"/>
          <w:szCs w:val="20"/>
        </w:rPr>
        <w:t xml:space="preserve">Supplementary Figure 1.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Distribution of call rate per sample based on 2421 SNPs </w:t>
      </w:r>
      <w:r w:rsidR="00373EAC"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in SCGA and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>15 breeding accessions.</w:t>
      </w:r>
    </w:p>
    <w:p w14:paraId="7A767B46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E6434E0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554D465F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3893750A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21283E5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109191EA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3B978AF6" w14:textId="77777777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F2E45"/>
          <w:sz w:val="20"/>
          <w:szCs w:val="20"/>
        </w:rPr>
        <w:drawing>
          <wp:inline distT="114300" distB="114300" distL="114300" distR="114300" wp14:anchorId="25873B1B" wp14:editId="4FF347E9">
            <wp:extent cx="5943600" cy="2361961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t="114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19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BAC7C0" w14:textId="3BB64A8E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F2E45"/>
          <w:sz w:val="20"/>
          <w:szCs w:val="20"/>
        </w:rPr>
        <w:t xml:space="preserve">Supplementary Figure 2.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Distribution of call rate per SNP based on </w:t>
      </w:r>
      <w:r w:rsidR="00373EAC">
        <w:rPr>
          <w:rFonts w:ascii="Times New Roman" w:eastAsia="Times New Roman" w:hAnsi="Times New Roman" w:cs="Times New Roman"/>
          <w:color w:val="1F2E45"/>
          <w:sz w:val="20"/>
          <w:szCs w:val="20"/>
        </w:rPr>
        <w:t>2421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 SNPs </w:t>
      </w:r>
      <w:r w:rsidR="00373EAC">
        <w:rPr>
          <w:rFonts w:ascii="Times New Roman" w:eastAsia="Times New Roman" w:hAnsi="Times New Roman" w:cs="Times New Roman"/>
          <w:color w:val="1F2E45"/>
          <w:sz w:val="20"/>
          <w:szCs w:val="20"/>
        </w:rPr>
        <w:t>in SCGA and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 15 breeding accessions.</w:t>
      </w:r>
    </w:p>
    <w:p w14:paraId="6D94EAEA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D5A6067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191A5C68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76F9B4D6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3811B8CE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57654DB0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58DB61D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6200F4B6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2A6A422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2D4E3293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3FEFD5C4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7B8DD60E" w14:textId="77777777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F2E45"/>
          <w:sz w:val="20"/>
          <w:szCs w:val="20"/>
        </w:rPr>
        <w:drawing>
          <wp:inline distT="114300" distB="114300" distL="114300" distR="114300" wp14:anchorId="431A8BF6" wp14:editId="6C783FCB">
            <wp:extent cx="5943600" cy="22479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t="1146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59D7F7" w14:textId="561BC30F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F2E45"/>
          <w:sz w:val="20"/>
          <w:szCs w:val="20"/>
        </w:rPr>
        <w:t xml:space="preserve">Supplementary Figure 3.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Distribution of heterozygosity rate per sample based on 2,421 SNPs </w:t>
      </w:r>
      <w:r w:rsidR="00373EAC">
        <w:rPr>
          <w:rFonts w:ascii="Times New Roman" w:eastAsia="Times New Roman" w:hAnsi="Times New Roman" w:cs="Times New Roman"/>
          <w:color w:val="1F2E45"/>
          <w:sz w:val="20"/>
          <w:szCs w:val="20"/>
        </w:rPr>
        <w:t>in SCGA and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 15 breeding accessions.</w:t>
      </w:r>
    </w:p>
    <w:p w14:paraId="10BEE265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05FFF0FF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69680C53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40439F37" w14:textId="77777777" w:rsidR="00C87BD6" w:rsidRDefault="00C87BD6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46CD11DF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44336A6F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0386F6AD" w14:textId="77777777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F2E45"/>
          <w:sz w:val="20"/>
          <w:szCs w:val="20"/>
        </w:rPr>
        <w:drawing>
          <wp:inline distT="114300" distB="114300" distL="114300" distR="114300" wp14:anchorId="5C34505F" wp14:editId="5DFC2FA4">
            <wp:extent cx="5943600" cy="2371486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t="1108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14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B1EFDC" w14:textId="275C8145" w:rsidR="00F00968" w:rsidRDefault="00000000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F2E45"/>
          <w:sz w:val="20"/>
          <w:szCs w:val="20"/>
        </w:rPr>
        <w:t xml:space="preserve">Supplementary Figure 4.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Distribution of heterozygosity rate per SNP based on </w:t>
      </w:r>
      <w:r w:rsidR="00373EAC">
        <w:rPr>
          <w:rFonts w:ascii="Times New Roman" w:eastAsia="Times New Roman" w:hAnsi="Times New Roman" w:cs="Times New Roman"/>
          <w:color w:val="1F2E45"/>
          <w:sz w:val="20"/>
          <w:szCs w:val="20"/>
        </w:rPr>
        <w:t xml:space="preserve">2,421 SNPs in SCGA and </w:t>
      </w:r>
      <w:r>
        <w:rPr>
          <w:rFonts w:ascii="Times New Roman" w:eastAsia="Times New Roman" w:hAnsi="Times New Roman" w:cs="Times New Roman"/>
          <w:color w:val="1F2E45"/>
          <w:sz w:val="20"/>
          <w:szCs w:val="20"/>
        </w:rPr>
        <w:t>15 breeding accessions.</w:t>
      </w:r>
    </w:p>
    <w:p w14:paraId="244BC0C9" w14:textId="77777777" w:rsidR="00F00968" w:rsidRDefault="00F00968">
      <w:pPr>
        <w:shd w:val="clear" w:color="auto" w:fill="FFFFFF"/>
        <w:rPr>
          <w:rFonts w:ascii="Times New Roman" w:eastAsia="Times New Roman" w:hAnsi="Times New Roman" w:cs="Times New Roman"/>
          <w:color w:val="1F2E45"/>
          <w:sz w:val="20"/>
          <w:szCs w:val="20"/>
        </w:rPr>
      </w:pPr>
    </w:p>
    <w:p w14:paraId="092FAE39" w14:textId="77777777" w:rsidR="00F00968" w:rsidRDefault="00F00968"/>
    <w:sectPr w:rsidR="00F00968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0385B" w14:textId="77777777" w:rsidR="0052432F" w:rsidRDefault="0052432F">
      <w:pPr>
        <w:spacing w:line="240" w:lineRule="auto"/>
      </w:pPr>
      <w:r>
        <w:separator/>
      </w:r>
    </w:p>
  </w:endnote>
  <w:endnote w:type="continuationSeparator" w:id="0">
    <w:p w14:paraId="7CF65FCA" w14:textId="77777777" w:rsidR="0052432F" w:rsidRDefault="0052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58B7E" w14:textId="77777777" w:rsidR="0052432F" w:rsidRDefault="0052432F">
      <w:pPr>
        <w:spacing w:line="240" w:lineRule="auto"/>
      </w:pPr>
      <w:r>
        <w:separator/>
      </w:r>
    </w:p>
  </w:footnote>
  <w:footnote w:type="continuationSeparator" w:id="0">
    <w:p w14:paraId="18110824" w14:textId="77777777" w:rsidR="0052432F" w:rsidRDefault="0052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41308" w14:textId="77777777" w:rsidR="00F00968" w:rsidRDefault="00F0096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968"/>
    <w:rsid w:val="000E64CD"/>
    <w:rsid w:val="00373EAC"/>
    <w:rsid w:val="0052432F"/>
    <w:rsid w:val="007A29EC"/>
    <w:rsid w:val="00C87BD6"/>
    <w:rsid w:val="00F0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34C36"/>
  <w15:docId w15:val="{E6EC155F-9267-414B-B301-44E3AE80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ElGtCKkuRTAQlYUe4qZiYVTFNw==">CgMxLjA4AHIhMTFFRENWM3RiRTJUc3NWSjBHWnZNUlhxbi1acFFhVE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k vk</cp:lastModifiedBy>
  <cp:revision>3</cp:revision>
  <dcterms:created xsi:type="dcterms:W3CDTF">2025-09-22T08:46:00Z</dcterms:created>
  <dcterms:modified xsi:type="dcterms:W3CDTF">2025-09-22T09:10:00Z</dcterms:modified>
</cp:coreProperties>
</file>